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B6F" w:rsidRPr="00A73B6F" w:rsidRDefault="00A73B6F">
      <w:pPr>
        <w:rPr>
          <w:b/>
        </w:rPr>
      </w:pPr>
      <w:bookmarkStart w:id="0" w:name="_GoBack"/>
      <w:r w:rsidRPr="00A73B6F">
        <w:rPr>
          <w:b/>
        </w:rPr>
        <w:t>Supplementary Table S2:</w:t>
      </w:r>
    </w:p>
    <w:bookmarkEnd w:id="0"/>
    <w:p w:rsidR="00A73B6F" w:rsidRDefault="00A73B6F"/>
    <w:p w:rsidR="00101341" w:rsidRPr="00881655" w:rsidRDefault="005A2585">
      <w:pPr>
        <w:rPr>
          <w:rFonts w:asciiTheme="minorHAnsi" w:hAnsiTheme="minorHAnsi"/>
        </w:rPr>
      </w:pPr>
      <w:proofErr w:type="spellStart"/>
      <w:r>
        <w:t>GenBank</w:t>
      </w:r>
      <w:proofErr w:type="spellEnd"/>
      <w:r>
        <w:t xml:space="preserve"> accession numbers of submitted representative O- and K-typ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5"/>
      </w:tblGrid>
      <w:tr w:rsidR="00101341" w:rsidRPr="00881655" w:rsidTr="00507935">
        <w:tc>
          <w:tcPr>
            <w:tcW w:w="2195" w:type="dxa"/>
          </w:tcPr>
          <w:p w:rsidR="00101341" w:rsidRPr="00881655" w:rsidRDefault="00101341" w:rsidP="0010134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1655">
              <w:rPr>
                <w:rFonts w:asciiTheme="minorHAnsi" w:hAnsiTheme="minorHAnsi"/>
                <w:b/>
                <w:sz w:val="22"/>
                <w:szCs w:val="22"/>
              </w:rPr>
              <w:t>K- or O-type</w:t>
            </w:r>
          </w:p>
        </w:tc>
        <w:tc>
          <w:tcPr>
            <w:tcW w:w="2195" w:type="dxa"/>
          </w:tcPr>
          <w:p w:rsidR="00101341" w:rsidRPr="00881655" w:rsidRDefault="00D10906" w:rsidP="0010134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GenBank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acc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#</w:t>
            </w:r>
          </w:p>
        </w:tc>
        <w:tc>
          <w:tcPr>
            <w:tcW w:w="2195" w:type="dxa"/>
          </w:tcPr>
          <w:p w:rsidR="00101341" w:rsidRPr="00881655" w:rsidRDefault="00101341" w:rsidP="0010134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1655">
              <w:rPr>
                <w:rFonts w:asciiTheme="minorHAnsi" w:hAnsiTheme="minorHAnsi"/>
                <w:b/>
                <w:sz w:val="22"/>
                <w:szCs w:val="22"/>
              </w:rPr>
              <w:t>Based on isolate number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1/O2 Variant 1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1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10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1/O2 Variant 2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2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74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12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0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92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 xml:space="preserve">O3 </w:t>
            </w:r>
            <w:proofErr w:type="spellStart"/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wbd</w:t>
            </w:r>
            <w:proofErr w:type="spellEnd"/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 xml:space="preserve"> long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3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18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 xml:space="preserve">O3 </w:t>
            </w:r>
            <w:proofErr w:type="spellStart"/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wbd</w:t>
            </w:r>
            <w:proofErr w:type="spellEnd"/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 xml:space="preserve"> short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4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92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4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5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0_5#1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5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606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14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L101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6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47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L102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7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2#10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L103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8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2#7</w:t>
            </w:r>
          </w:p>
        </w:tc>
      </w:tr>
      <w:tr w:rsidR="00D10906" w:rsidRPr="00507935" w:rsidTr="00850C88">
        <w:trPr>
          <w:trHeight w:val="315"/>
        </w:trPr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OL104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9</w:t>
            </w:r>
          </w:p>
        </w:tc>
        <w:tc>
          <w:tcPr>
            <w:tcW w:w="2195" w:type="dxa"/>
            <w:noWrap/>
            <w:hideMark/>
          </w:tcPr>
          <w:p w:rsidR="00D10906" w:rsidRPr="00507935" w:rsidRDefault="00D10906" w:rsidP="00850C88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5#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776_2#25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3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6#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7#1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7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6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76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3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6#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1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74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4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4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7#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6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7#7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85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2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5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3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3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4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3#1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3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38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3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3#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3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5#1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2#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2#1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1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7#1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2#1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4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5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2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lastRenderedPageBreak/>
              <w:t>K4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6#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2#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7#14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8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7#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3#1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3#1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46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5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4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3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6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6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2#1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6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88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8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1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299_7#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0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4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0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8#6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06-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88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0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2#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0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3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7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4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7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7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51_2#8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5#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3_6#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2#12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6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197_8#8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7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235_7#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1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8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299_7#1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89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5299_7#7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0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19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1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221_7#30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14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3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56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L12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4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9663_8#83</w:t>
            </w:r>
          </w:p>
        </w:tc>
      </w:tr>
      <w:tr w:rsidR="00507935" w:rsidRPr="00507935" w:rsidTr="00507935">
        <w:trPr>
          <w:trHeight w:val="315"/>
        </w:trPr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KN2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  <w:t>LT174595</w:t>
            </w:r>
          </w:p>
        </w:tc>
        <w:tc>
          <w:tcPr>
            <w:tcW w:w="2195" w:type="dxa"/>
            <w:noWrap/>
            <w:hideMark/>
          </w:tcPr>
          <w:p w:rsidR="00507935" w:rsidRPr="00507935" w:rsidRDefault="00507935" w:rsidP="00507935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de-CH" w:eastAsia="de-CH"/>
              </w:rPr>
            </w:pPr>
            <w:r w:rsidRPr="00507935">
              <w:rPr>
                <w:rFonts w:eastAsia="Times New Roman"/>
                <w:color w:val="000000"/>
                <w:sz w:val="22"/>
                <w:szCs w:val="22"/>
                <w:lang w:eastAsia="de-CH"/>
              </w:rPr>
              <w:t>10315_6#12</w:t>
            </w:r>
          </w:p>
        </w:tc>
      </w:tr>
    </w:tbl>
    <w:p w:rsidR="00DB4843" w:rsidRPr="00881655" w:rsidRDefault="00DB4843">
      <w:pPr>
        <w:rPr>
          <w:rFonts w:asciiTheme="minorHAnsi" w:hAnsiTheme="minorHAnsi"/>
        </w:rPr>
      </w:pPr>
    </w:p>
    <w:p w:rsidR="00D10906" w:rsidRPr="00881655" w:rsidRDefault="00D10906">
      <w:pPr>
        <w:rPr>
          <w:rFonts w:asciiTheme="minorHAnsi" w:hAnsiTheme="minorHAnsi"/>
        </w:rPr>
      </w:pPr>
    </w:p>
    <w:sectPr w:rsidR="00D10906" w:rsidRPr="00881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9FE"/>
    <w:rsid w:val="00101341"/>
    <w:rsid w:val="00507935"/>
    <w:rsid w:val="005A2585"/>
    <w:rsid w:val="006119FE"/>
    <w:rsid w:val="00881655"/>
    <w:rsid w:val="00A73B6F"/>
    <w:rsid w:val="00D10906"/>
    <w:rsid w:val="00DB4843"/>
    <w:rsid w:val="00FB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41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341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3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41"/>
    <w:rPr>
      <w:rFonts w:ascii="Calibri" w:eastAsia="Droid Sans Fallback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41"/>
    <w:rPr>
      <w:rFonts w:ascii="Tahoma" w:eastAsia="Droid Sans Fallback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41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341"/>
    <w:pPr>
      <w:spacing w:after="0" w:line="240" w:lineRule="auto"/>
    </w:pPr>
    <w:rPr>
      <w:rFonts w:ascii="Cambria" w:eastAsia="Droid Sans Fallback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3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41"/>
    <w:rPr>
      <w:rFonts w:ascii="Calibri" w:eastAsia="Droid Sans Fallback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41"/>
    <w:rPr>
      <w:rFonts w:ascii="Tahoma" w:eastAsia="Droid Sans Fallback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6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Follador</dc:creator>
  <cp:keywords/>
  <dc:description/>
  <cp:lastModifiedBy>Rainer Follador</cp:lastModifiedBy>
  <cp:revision>6</cp:revision>
  <dcterms:created xsi:type="dcterms:W3CDTF">2016-02-10T15:37:00Z</dcterms:created>
  <dcterms:modified xsi:type="dcterms:W3CDTF">2016-04-29T10:04:00Z</dcterms:modified>
</cp:coreProperties>
</file>